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6-11T00:00:00Z">
              <w:dateFormat w:val="M/d/yyyy"/>
              <w:lid w:val="en-US"/>
              <w:storeMappedDataAs w:val="dateTime"/>
              <w:calendar w:val="gregorian"/>
            </w:date>
          </w:sdtPr>
          <w:sdtContent>
            <w:tc>
              <w:tcPr>
                <w:tcW w:w="7920" w:type="dxa"/>
                <w:tcBorders>
                  <w:bottom w:val="single" w:sz="4" w:space="0" w:color="auto"/>
                </w:tcBorders>
              </w:tcPr>
              <w:p w14:paraId="72891EAB" w14:textId="33FBA8C2" w:rsidR="00B92965" w:rsidRDefault="00C01012" w:rsidP="00B92965">
                <w:r>
                  <w:t>6/11/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62AFD78" w:rsidR="00B92965" w:rsidRDefault="00824B00" w:rsidP="00B92965">
                <w:r>
                  <w:t>Christoph Paasch</w:t>
                </w:r>
              </w:p>
            </w:tc>
          </w:sdtContent>
        </w:sdt>
      </w:tr>
      <w:tr w:rsidR="009812E0" w14:paraId="49AAE829" w14:textId="77777777" w:rsidTr="00D92738">
        <w:tc>
          <w:tcPr>
            <w:tcW w:w="2880" w:type="dxa"/>
          </w:tcPr>
          <w:p w14:paraId="6FD47115" w14:textId="7C163F90" w:rsidR="00B92965" w:rsidRPr="001B2766" w:rsidRDefault="00B92965" w:rsidP="00B92965">
            <w:pPr>
              <w:rPr>
                <w:b/>
                <w:bCs/>
                <w:sz w:val="24"/>
                <w:szCs w:val="24"/>
              </w:rPr>
            </w:pPr>
            <w:permStart w:id="2123566907" w:edGrp="everyone" w:colFirst="1" w:colLast="1"/>
            <w:permEnd w:id="1292659320"/>
            <w:r w:rsidRPr="001B2766">
              <w:rPr>
                <w:b/>
                <w:bCs/>
                <w:sz w:val="24"/>
                <w:szCs w:val="24"/>
              </w:rPr>
              <w:t>Manuscript Title</w:t>
            </w:r>
            <w:r w:rsidR="00F613F3" w:rsidRPr="001B2766">
              <w:rPr>
                <w:b/>
                <w:bCs/>
                <w:sz w:val="24"/>
                <w:szCs w:val="24"/>
              </w:rPr>
              <w:t>:</w:t>
            </w:r>
          </w:p>
        </w:tc>
        <w:sdt>
          <w:sdtPr>
            <w:rPr>
              <w:rFonts w:ascii="Times New Roman" w:eastAsia="Times New Roman" w:hAnsi="Times New Roman"/>
              <w:b/>
              <w:bCs/>
              <w:color w:val="212121"/>
              <w:kern w:val="36"/>
              <w:sz w:val="28"/>
              <w:szCs w:val="28"/>
              <w:lang w:val="en-GB" w:eastAsia="de-DE"/>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29E7E1F" w:rsidR="00B92965" w:rsidRPr="001B2766" w:rsidRDefault="00D00AF7" w:rsidP="00B92965">
                <w:pPr>
                  <w:rPr>
                    <w:sz w:val="24"/>
                    <w:szCs w:val="24"/>
                  </w:rPr>
                </w:pPr>
                <w:r w:rsidRPr="00D00AF7">
                  <w:rPr>
                    <w:rFonts w:ascii="Times New Roman" w:eastAsia="Times New Roman" w:hAnsi="Times New Roman"/>
                    <w:b/>
                    <w:bCs/>
                    <w:color w:val="212121"/>
                    <w:kern w:val="36"/>
                    <w:sz w:val="28"/>
                    <w:szCs w:val="28"/>
                    <w:lang w:val="en-GB" w:eastAsia="de-DE"/>
                  </w:rPr>
                  <w:t>Comment to:  Planned iliohypogastric neurectomy for prevention of chronic pain after inguinal hernia repai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FD3BCC0" w:rsidR="00F52A77" w:rsidRDefault="001B276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8432468" w:rsidR="00F52A77" w:rsidRDefault="001B276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B1B0FF1" w:rsidR="00F52A77" w:rsidRDefault="001B276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9D4CB89" w:rsidR="00F52A77" w:rsidRDefault="001B276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0823F5E" w:rsidR="00F52A77" w:rsidRDefault="001B276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D38E4E9" w:rsidR="00F52A77" w:rsidRDefault="001B276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08464E1" w:rsidR="00F52A77" w:rsidRDefault="001B276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6433179" w:rsidR="00AC2BE6" w:rsidRDefault="001B276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2BCD5DE" w:rsidR="00F52A77" w:rsidRDefault="001B276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FF517D8" w:rsidR="00F52A77" w:rsidRDefault="001B276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31AB10E" w:rsidR="00F52A77" w:rsidRDefault="001B276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7A2C182" w:rsidR="00F52A77" w:rsidRDefault="001B276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B256BA8" w:rsidR="00F52A77" w:rsidRDefault="001B276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39C4B" w14:textId="77777777" w:rsidR="00D72391" w:rsidRDefault="00D72391" w:rsidP="00E23042">
      <w:r>
        <w:separator/>
      </w:r>
    </w:p>
  </w:endnote>
  <w:endnote w:type="continuationSeparator" w:id="0">
    <w:p w14:paraId="26B20987" w14:textId="77777777" w:rsidR="00D72391" w:rsidRDefault="00D7239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D6E891" w14:textId="77777777" w:rsidR="00D72391" w:rsidRDefault="00D72391" w:rsidP="00E23042">
      <w:r>
        <w:separator/>
      </w:r>
    </w:p>
  </w:footnote>
  <w:footnote w:type="continuationSeparator" w:id="0">
    <w:p w14:paraId="5479A180" w14:textId="77777777" w:rsidR="00D72391" w:rsidRDefault="00D7239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35A7"/>
    <w:rsid w:val="001A3007"/>
    <w:rsid w:val="001A4D68"/>
    <w:rsid w:val="001B2766"/>
    <w:rsid w:val="001F07C3"/>
    <w:rsid w:val="001F15E2"/>
    <w:rsid w:val="002268E3"/>
    <w:rsid w:val="0029222F"/>
    <w:rsid w:val="002C2D8C"/>
    <w:rsid w:val="002E36AA"/>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D374E"/>
    <w:rsid w:val="006E1F8A"/>
    <w:rsid w:val="0071164C"/>
    <w:rsid w:val="00727766"/>
    <w:rsid w:val="00764868"/>
    <w:rsid w:val="007D512D"/>
    <w:rsid w:val="007F4BDD"/>
    <w:rsid w:val="008014E5"/>
    <w:rsid w:val="00824B00"/>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17EB9"/>
    <w:rsid w:val="00B406C2"/>
    <w:rsid w:val="00B55B5D"/>
    <w:rsid w:val="00B607FD"/>
    <w:rsid w:val="00B91294"/>
    <w:rsid w:val="00B926C2"/>
    <w:rsid w:val="00B92965"/>
    <w:rsid w:val="00BD49B2"/>
    <w:rsid w:val="00BE3961"/>
    <w:rsid w:val="00C01012"/>
    <w:rsid w:val="00C346DE"/>
    <w:rsid w:val="00C9002F"/>
    <w:rsid w:val="00C91438"/>
    <w:rsid w:val="00CA1C80"/>
    <w:rsid w:val="00CC11F2"/>
    <w:rsid w:val="00CC2537"/>
    <w:rsid w:val="00D00AF7"/>
    <w:rsid w:val="00D01AAF"/>
    <w:rsid w:val="00D14113"/>
    <w:rsid w:val="00D3556A"/>
    <w:rsid w:val="00D41E83"/>
    <w:rsid w:val="00D72391"/>
    <w:rsid w:val="00D80992"/>
    <w:rsid w:val="00D85D9F"/>
    <w:rsid w:val="00D92738"/>
    <w:rsid w:val="00D92F6D"/>
    <w:rsid w:val="00D939D7"/>
    <w:rsid w:val="00DB012D"/>
    <w:rsid w:val="00DC5BD5"/>
    <w:rsid w:val="00DD6C01"/>
    <w:rsid w:val="00DE242F"/>
    <w:rsid w:val="00E14972"/>
    <w:rsid w:val="00E23042"/>
    <w:rsid w:val="00E45CDF"/>
    <w:rsid w:val="00E5771E"/>
    <w:rsid w:val="00E81545"/>
    <w:rsid w:val="00E85EA7"/>
    <w:rsid w:val="00EA256F"/>
    <w:rsid w:val="00EA6B39"/>
    <w:rsid w:val="00EB0C23"/>
    <w:rsid w:val="00EB46B0"/>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472EF"/>
    <w:rsid w:val="002857A8"/>
    <w:rsid w:val="002D6482"/>
    <w:rsid w:val="00351B24"/>
    <w:rsid w:val="003C3CF5"/>
    <w:rsid w:val="003D6A0A"/>
    <w:rsid w:val="00452BDF"/>
    <w:rsid w:val="005E4044"/>
    <w:rsid w:val="005F78D4"/>
    <w:rsid w:val="00617E1A"/>
    <w:rsid w:val="006713E6"/>
    <w:rsid w:val="006E1F8A"/>
    <w:rsid w:val="007537EB"/>
    <w:rsid w:val="008B7140"/>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1</Words>
  <Characters>245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kob Paasch</cp:lastModifiedBy>
  <cp:revision>2</cp:revision>
  <dcterms:created xsi:type="dcterms:W3CDTF">2025-06-15T12:35:00Z</dcterms:created>
  <dcterms:modified xsi:type="dcterms:W3CDTF">2025-06-15T12:35:00Z</dcterms:modified>
</cp:coreProperties>
</file>